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37D" w:rsidRDefault="003B037D"/>
    <w:tbl>
      <w:tblPr>
        <w:tblpPr w:leftFromText="180" w:rightFromText="180" w:vertAnchor="text" w:horzAnchor="margin" w:tblpY="1196"/>
        <w:tblOverlap w:val="never"/>
        <w:tblW w:w="80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010"/>
        <w:gridCol w:w="927"/>
        <w:gridCol w:w="1010"/>
        <w:gridCol w:w="956"/>
        <w:gridCol w:w="954"/>
      </w:tblGrid>
      <w:tr w:rsidR="003B037D" w:rsidRPr="007E4B4E" w:rsidTr="00D5204A">
        <w:trPr>
          <w:trHeight w:val="259"/>
        </w:trPr>
        <w:tc>
          <w:tcPr>
            <w:tcW w:w="8007" w:type="dxa"/>
            <w:gridSpan w:val="6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A95E8A">
            <w:pPr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 xml:space="preserve">Table </w:t>
            </w:r>
            <w:r w:rsidR="00160FC4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</w:t>
            </w:r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1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.</w:t>
            </w:r>
            <w:r w:rsidRPr="007E4B4E">
              <w:rPr>
                <w:rStyle w:val="font21"/>
                <w:rFonts w:eastAsia="SimSun"/>
                <w:lang w:bidi="ar"/>
              </w:rPr>
              <w:t xml:space="preserve"> Demographic and Clinicopathologic Variables of</w:t>
            </w:r>
            <w:r w:rsidR="00A95E8A" w:rsidRPr="00A95E8A">
              <w:rPr>
                <w:rStyle w:val="font21"/>
                <w:rFonts w:eastAsia="SimSun"/>
                <w:lang w:bidi="ar"/>
              </w:rPr>
              <w:t xml:space="preserve"> Adjuvant Chemotherapy</w:t>
            </w:r>
            <w:r w:rsidR="00A95E8A" w:rsidRPr="007E4B4E">
              <w:rPr>
                <w:rStyle w:val="font21"/>
                <w:rFonts w:eastAsia="SimSun"/>
                <w:lang w:bidi="ar"/>
              </w:rPr>
              <w:t xml:space="preserve"> and </w:t>
            </w:r>
            <w:r w:rsidR="00A95E8A">
              <w:rPr>
                <w:rStyle w:val="font21"/>
                <w:rFonts w:eastAsia="SimSun" w:hint="eastAsia"/>
                <w:lang w:bidi="ar"/>
              </w:rPr>
              <w:t>Non-</w:t>
            </w:r>
            <w:r w:rsidR="00A95E8A">
              <w:t xml:space="preserve"> </w:t>
            </w:r>
            <w:r w:rsidR="00A95E8A" w:rsidRPr="00A95E8A">
              <w:rPr>
                <w:rStyle w:val="font21"/>
                <w:rFonts w:eastAsia="SimSun"/>
                <w:lang w:bidi="ar"/>
              </w:rPr>
              <w:t>Adjuvant Chemotherapy</w:t>
            </w:r>
            <w:r w:rsidR="00A95E8A" w:rsidRPr="007E4B4E">
              <w:rPr>
                <w:rStyle w:val="font21"/>
                <w:rFonts w:eastAsia="SimSun"/>
                <w:lang w:bidi="ar"/>
              </w:rPr>
              <w:t xml:space="preserve"> </w:t>
            </w:r>
            <w:r w:rsidR="00A95E8A" w:rsidRPr="007E4B4E">
              <w:rPr>
                <w:rStyle w:val="font21"/>
                <w:rFonts w:eastAsia="SimSun" w:hint="eastAsia"/>
                <w:lang w:bidi="ar"/>
              </w:rPr>
              <w:t>Cohort</w:t>
            </w:r>
            <w:r w:rsidR="00A95E8A" w:rsidRPr="007E4B4E">
              <w:rPr>
                <w:rStyle w:val="font21"/>
                <w:rFonts w:eastAsia="SimSun"/>
                <w:lang w:bidi="ar"/>
              </w:rPr>
              <w:t>s</w:t>
            </w:r>
            <w:r w:rsidR="00A95E8A">
              <w:rPr>
                <w:rStyle w:val="font21"/>
                <w:rFonts w:eastAsia="SimSun" w:hint="eastAsia"/>
                <w:lang w:bidi="ar"/>
              </w:rPr>
              <w:t xml:space="preserve"> in FJ</w:t>
            </w:r>
            <w:r w:rsidR="00750AE7">
              <w:rPr>
                <w:rStyle w:val="font21"/>
                <w:rFonts w:eastAsia="SimSun" w:hint="eastAsia"/>
                <w:lang w:bidi="ar"/>
              </w:rPr>
              <w:t>U</w:t>
            </w:r>
            <w:r w:rsidR="00A95E8A">
              <w:rPr>
                <w:rStyle w:val="font21"/>
                <w:rFonts w:eastAsia="SimSun" w:hint="eastAsia"/>
                <w:lang w:bidi="ar"/>
              </w:rPr>
              <w:t>UH</w:t>
            </w:r>
          </w:p>
        </w:tc>
      </w:tr>
      <w:tr w:rsidR="003B037D" w:rsidRPr="007E4B4E" w:rsidTr="00D5204A">
        <w:trPr>
          <w:trHeight w:val="33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A95E8A" w:rsidP="00A95E8A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Style w:val="font31"/>
                <w:rFonts w:eastAsia="SimSun" w:hint="eastAsia"/>
                <w:lang w:bidi="ar"/>
              </w:rPr>
              <w:t xml:space="preserve">Adjuvant </w:t>
            </w:r>
            <w:r w:rsidR="003B037D">
              <w:rPr>
                <w:rStyle w:val="font31"/>
                <w:rFonts w:eastAsia="SimSun" w:hint="eastAsia"/>
                <w:lang w:bidi="ar"/>
              </w:rPr>
              <w:t>Chemotherapy</w:t>
            </w:r>
            <w:r w:rsidR="003B037D" w:rsidRPr="007E4B4E">
              <w:rPr>
                <w:rStyle w:val="font31"/>
                <w:rFonts w:eastAsia="SimSun"/>
                <w:lang w:bidi="ar"/>
              </w:rPr>
              <w:t xml:space="preserve"> Cohort</w:t>
            </w:r>
            <w:r w:rsidR="003B037D"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（</w:t>
            </w:r>
            <w:r w:rsidR="003B037D" w:rsidRPr="007E4B4E">
              <w:rPr>
                <w:rStyle w:val="font31"/>
                <w:rFonts w:eastAsia="SimSun"/>
                <w:lang w:bidi="ar"/>
              </w:rPr>
              <w:t>n=</w:t>
            </w:r>
            <w:r>
              <w:rPr>
                <w:rStyle w:val="font31"/>
                <w:rFonts w:eastAsia="SimSun" w:hint="eastAsia"/>
                <w:lang w:bidi="ar"/>
              </w:rPr>
              <w:t>137</w:t>
            </w:r>
            <w:r w:rsidR="003B037D"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A95E8A" w:rsidP="00D5204A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>
              <w:rPr>
                <w:rStyle w:val="font31"/>
                <w:rFonts w:eastAsia="SimSun" w:hint="eastAsia"/>
                <w:lang w:bidi="ar"/>
              </w:rPr>
              <w:t xml:space="preserve">Non-Adjuvant </w:t>
            </w:r>
            <w:r w:rsidR="003B037D" w:rsidRPr="007E4B4E">
              <w:rPr>
                <w:rStyle w:val="font31"/>
                <w:rFonts w:eastAsia="SimSun"/>
                <w:lang w:bidi="ar"/>
              </w:rPr>
              <w:t>Chemotherapy</w:t>
            </w:r>
          </w:p>
          <w:p w:rsidR="003B037D" w:rsidRPr="007E4B4E" w:rsidRDefault="003B037D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E4B4E">
              <w:rPr>
                <w:rStyle w:val="font31"/>
                <w:rFonts w:eastAsia="SimSun"/>
                <w:lang w:bidi="ar"/>
              </w:rPr>
              <w:t xml:space="preserve"> Cohort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font31"/>
                <w:rFonts w:eastAsia="SimSun" w:hint="eastAsia"/>
                <w:lang w:bidi="ar"/>
              </w:rPr>
              <w:t>1</w:t>
            </w:r>
            <w:r w:rsidR="00A95E8A">
              <w:rPr>
                <w:rStyle w:val="font31"/>
                <w:rFonts w:eastAsia="SimSun" w:hint="eastAsia"/>
                <w:lang w:bidi="ar"/>
              </w:rPr>
              <w:t>04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</w:p>
        </w:tc>
      </w:tr>
      <w:tr w:rsidR="003B037D" w:rsidRPr="007E4B4E" w:rsidTr="00D5204A">
        <w:trPr>
          <w:trHeight w:val="330"/>
        </w:trPr>
        <w:tc>
          <w:tcPr>
            <w:tcW w:w="3150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</w:p>
        </w:tc>
        <w:tc>
          <w:tcPr>
            <w:tcW w:w="10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. of  Patients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. of  Patients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95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χ2test P</w:t>
            </w:r>
          </w:p>
        </w:tc>
      </w:tr>
      <w:tr w:rsidR="003B037D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x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3B037D" w:rsidRPr="007E4B4E" w:rsidRDefault="003B037D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3B037D" w:rsidRPr="007E4B4E" w:rsidRDefault="003B037D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3B037D" w:rsidRPr="007E4B4E" w:rsidRDefault="003B037D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3B037D" w:rsidRPr="007E4B4E" w:rsidRDefault="003B037D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3B037D" w:rsidRPr="007E4B4E" w:rsidRDefault="003B037D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28</w:t>
            </w: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Male 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1.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1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7.9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Femal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.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,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y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5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0.8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4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1.9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6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9.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8.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BMI,kg/m</w:t>
            </w:r>
            <w:r w:rsidRPr="00DB68AF">
              <w:rPr>
                <w:rFonts w:ascii="Times New Roman" w:eastAsia="SimSun" w:hAnsi="Times New Roman" w:cs="Times New Roman" w:hint="eastAsia"/>
                <w:b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340</w:t>
            </w: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5.3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.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2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4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9.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SA scores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281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5.7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A95E8A" w:rsidRPr="007E4B4E" w:rsidRDefault="00A95E8A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A95E8A" w:rsidRPr="007E4B4E" w:rsidRDefault="000311D0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9.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1.4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A95E8A" w:rsidRPr="007E4B4E" w:rsidRDefault="00A95E8A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A95E8A" w:rsidRPr="007E4B4E" w:rsidRDefault="000311D0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2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.9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A95E8A" w:rsidRPr="007E4B4E" w:rsidRDefault="00A95E8A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A95E8A" w:rsidRPr="007E4B4E" w:rsidRDefault="000311D0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JCC stag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084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1N2M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6.8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3N0M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3.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1.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</w:tcPr>
          <w:p w:rsidR="00A95E8A" w:rsidRPr="00C51E9F" w:rsidRDefault="00A95E8A" w:rsidP="00A95E8A">
            <w:pPr>
              <w:widowControl/>
              <w:jc w:val="left"/>
              <w:textAlignment w:val="center"/>
            </w:pPr>
            <w:r w:rsidRPr="00C66008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960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</w:tcPr>
          <w:p w:rsidR="00A95E8A" w:rsidRPr="00C66008" w:rsidRDefault="00A95E8A" w:rsidP="00A95E8A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6600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enocarcinoma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1.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4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0.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</w:tcPr>
          <w:p w:rsidR="00A95E8A" w:rsidRPr="00C66008" w:rsidRDefault="00A95E8A" w:rsidP="00A95E8A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6600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n-Adenocarcinom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.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nastomosis method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846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Billroth-I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3.6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6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4.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Billroth-II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.1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Roux-en-Y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1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8.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</w:rPr>
              <w:t>E</w:t>
            </w:r>
            <w:r w:rsidRPr="008F5D37">
              <w:rPr>
                <w:rFonts w:ascii="Times New Roman" w:eastAsia="SimSun" w:hAnsi="Times New Roman" w:cs="Times New Roman"/>
                <w:b/>
                <w:sz w:val="24"/>
              </w:rPr>
              <w:t>sophagus</w:t>
            </w:r>
            <w:r>
              <w:rPr>
                <w:rFonts w:ascii="Times New Roman" w:eastAsia="SimSun" w:hAnsi="Times New Roman" w:cs="Times New Roman"/>
                <w:b/>
                <w:sz w:val="24"/>
              </w:rPr>
              <w:t xml:space="preserve"> Inva</w:t>
            </w:r>
            <w:r>
              <w:rPr>
                <w:rFonts w:ascii="Times New Roman" w:eastAsia="SimSun" w:hAnsi="Times New Roman" w:cs="Times New Roman" w:hint="eastAsia"/>
                <w:b/>
                <w:sz w:val="24"/>
              </w:rPr>
              <w:t>sion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081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Yes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.9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7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1.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</w:rPr>
              <w:t>D</w:t>
            </w:r>
            <w:r w:rsidRPr="008F5D37">
              <w:rPr>
                <w:rFonts w:ascii="Times New Roman" w:eastAsia="SimSun" w:hAnsi="Times New Roman" w:cs="Times New Roman"/>
                <w:b/>
                <w:sz w:val="24"/>
              </w:rPr>
              <w:t>uodenum</w:t>
            </w:r>
            <w:r>
              <w:rPr>
                <w:rFonts w:ascii="Times New Roman" w:eastAsia="SimSun" w:hAnsi="Times New Roman" w:cs="Times New Roman" w:hint="eastAsia"/>
                <w:b/>
                <w:sz w:val="24"/>
              </w:rPr>
              <w:t xml:space="preserve"> Invasion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432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0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lastRenderedPageBreak/>
              <w:t xml:space="preserve"> No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9.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Operation Time,min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678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7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8.6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8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5.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18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1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4.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Bleeding Loss,ml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094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3.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5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2.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9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7.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LN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dissectio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 number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623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.9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9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1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7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8.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ize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,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m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315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Style w:val="font21"/>
                <w:rFonts w:eastAsia="SimSun"/>
                <w:lang w:bidi="ar"/>
              </w:rPr>
              <w:t xml:space="preserve"> </w:t>
            </w:r>
            <w:r w:rsidRPr="007E4B4E">
              <w:rPr>
                <w:rFonts w:ascii="SimSun" w:eastAsia="SimSun" w:hAnsi="SimSun" w:cs="SimSun" w:hint="eastAsia"/>
                <w:kern w:val="0"/>
                <w:sz w:val="24"/>
                <w:lang w:bidi="ar"/>
              </w:rPr>
              <w:t>＜</w:t>
            </w:r>
            <w:r>
              <w:rPr>
                <w:rStyle w:val="font21"/>
                <w:rFonts w:eastAsia="SimSun" w:hint="eastAsia"/>
                <w:lang w:bidi="ar"/>
              </w:rPr>
              <w:t>20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4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6</w:t>
            </w:r>
          </w:p>
        </w:tc>
        <w:tc>
          <w:tcPr>
            <w:tcW w:w="956" w:type="dxa"/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5.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7E4B4E">
              <w:rPr>
                <w:rFonts w:ascii="SimSun" w:eastAsia="SimSun" w:hAnsi="SimSun" w:cs="SimSun" w:hint="eastAsia"/>
                <w:kern w:val="0"/>
                <w:sz w:val="24"/>
                <w:lang w:bidi="ar"/>
              </w:rPr>
              <w:t>≥</w:t>
            </w:r>
            <w:r w:rsidR="00202234">
              <w:rPr>
                <w:rStyle w:val="font21"/>
                <w:rFonts w:eastAsia="SimSun" w:hint="eastAsia"/>
                <w:lang w:bidi="ar"/>
              </w:rPr>
              <w:t>2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9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A95E8A" w:rsidRPr="007E4B4E" w:rsidRDefault="000311D0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4.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bookmarkStart w:id="0" w:name="OLE_LINK1"/>
            <w:bookmarkStart w:id="1" w:name="OLE_LINK2"/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rimary Sit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321</w:t>
            </w: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ximal third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2.1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A95E8A" w:rsidRPr="007E4B4E" w:rsidRDefault="00A95E8A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A95E8A" w:rsidRPr="007E4B4E" w:rsidRDefault="000311D0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1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Mid   </w:t>
            </w:r>
          </w:p>
        </w:tc>
        <w:tc>
          <w:tcPr>
            <w:tcW w:w="1010" w:type="dxa"/>
            <w:shd w:val="clear" w:color="auto" w:fill="auto"/>
          </w:tcPr>
          <w:p w:rsidR="00A95E8A" w:rsidRPr="007E4B4E" w:rsidRDefault="00A95E8A" w:rsidP="00A95E8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0.4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A95E8A" w:rsidRPr="007E4B4E" w:rsidRDefault="00A95E8A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7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A95E8A" w:rsidRPr="007E4B4E" w:rsidRDefault="000311D0" w:rsidP="00A95E8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6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Distal third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7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5E8A" w:rsidRPr="007E4B4E" w:rsidRDefault="000311D0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2.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bookmarkEnd w:id="0"/>
      <w:bookmarkEnd w:id="1"/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Follow-up,month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edian</w:t>
            </w:r>
          </w:p>
        </w:tc>
        <w:tc>
          <w:tcPr>
            <w:tcW w:w="1937" w:type="dxa"/>
            <w:gridSpan w:val="2"/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6</w:t>
            </w:r>
          </w:p>
        </w:tc>
        <w:tc>
          <w:tcPr>
            <w:tcW w:w="1966" w:type="dxa"/>
            <w:gridSpan w:val="2"/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95E8A" w:rsidRPr="007E4B4E" w:rsidTr="00D5204A">
        <w:trPr>
          <w:trHeight w:val="330"/>
        </w:trPr>
        <w:tc>
          <w:tcPr>
            <w:tcW w:w="315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nge</w:t>
            </w:r>
          </w:p>
        </w:tc>
        <w:tc>
          <w:tcPr>
            <w:tcW w:w="193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-105</w:t>
            </w:r>
          </w:p>
        </w:tc>
        <w:tc>
          <w:tcPr>
            <w:tcW w:w="1966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-119</w:t>
            </w:r>
          </w:p>
        </w:tc>
        <w:tc>
          <w:tcPr>
            <w:tcW w:w="95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95E8A" w:rsidRPr="007E4B4E" w:rsidRDefault="00A95E8A" w:rsidP="00A95E8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3B037D" w:rsidRDefault="003B037D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824DC1" w:rsidRDefault="00824DC1"/>
    <w:p w:rsidR="00B24601" w:rsidRDefault="00B24601"/>
    <w:p w:rsidR="00B24601" w:rsidRDefault="00B24601"/>
    <w:p w:rsidR="00B24601" w:rsidRDefault="00B24601"/>
    <w:tbl>
      <w:tblPr>
        <w:tblpPr w:leftFromText="180" w:rightFromText="180" w:vertAnchor="text" w:horzAnchor="margin" w:tblpY="1196"/>
        <w:tblOverlap w:val="never"/>
        <w:tblW w:w="80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010"/>
        <w:gridCol w:w="927"/>
        <w:gridCol w:w="1010"/>
        <w:gridCol w:w="956"/>
        <w:gridCol w:w="954"/>
      </w:tblGrid>
      <w:tr w:rsidR="00D5204A" w:rsidRPr="007E4B4E" w:rsidTr="00D5204A">
        <w:trPr>
          <w:trHeight w:val="259"/>
        </w:trPr>
        <w:tc>
          <w:tcPr>
            <w:tcW w:w="8007" w:type="dxa"/>
            <w:gridSpan w:val="6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lastRenderedPageBreak/>
              <w:t xml:space="preserve">Table </w:t>
            </w:r>
            <w:r w:rsidR="00160FC4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</w:t>
            </w:r>
            <w:r w:rsidR="00FF2281"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2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.</w:t>
            </w:r>
            <w:r w:rsidRPr="007E4B4E">
              <w:rPr>
                <w:rStyle w:val="font21"/>
                <w:rFonts w:eastAsia="SimSun"/>
                <w:lang w:bidi="ar"/>
              </w:rPr>
              <w:t xml:space="preserve"> Demographic and Clinicopathologic Variables of</w:t>
            </w:r>
            <w:r w:rsidRPr="00A95E8A">
              <w:rPr>
                <w:rStyle w:val="font21"/>
                <w:rFonts w:eastAsia="SimSun"/>
                <w:lang w:bidi="ar"/>
              </w:rPr>
              <w:t xml:space="preserve"> Adjuvant Chemotherapy</w:t>
            </w:r>
            <w:r w:rsidRPr="007E4B4E">
              <w:rPr>
                <w:rStyle w:val="font21"/>
                <w:rFonts w:eastAsia="SimSun"/>
                <w:lang w:bidi="ar"/>
              </w:rPr>
              <w:t xml:space="preserve"> and </w:t>
            </w:r>
            <w:r>
              <w:rPr>
                <w:rStyle w:val="font21"/>
                <w:rFonts w:eastAsia="SimSun" w:hint="eastAsia"/>
                <w:lang w:bidi="ar"/>
              </w:rPr>
              <w:t>Non-</w:t>
            </w:r>
            <w:r>
              <w:t xml:space="preserve"> </w:t>
            </w:r>
            <w:r w:rsidRPr="00A95E8A">
              <w:rPr>
                <w:rStyle w:val="font21"/>
                <w:rFonts w:eastAsia="SimSun"/>
                <w:lang w:bidi="ar"/>
              </w:rPr>
              <w:t>Adjuvant Chemotherapy</w:t>
            </w:r>
            <w:r w:rsidRPr="007E4B4E">
              <w:rPr>
                <w:rStyle w:val="font21"/>
                <w:rFonts w:eastAsia="SimSun"/>
                <w:lang w:bidi="ar"/>
              </w:rPr>
              <w:t xml:space="preserve"> </w:t>
            </w:r>
            <w:r w:rsidRPr="007E4B4E">
              <w:rPr>
                <w:rStyle w:val="font21"/>
                <w:rFonts w:eastAsia="SimSun" w:hint="eastAsia"/>
                <w:lang w:bidi="ar"/>
              </w:rPr>
              <w:t>Cohort</w:t>
            </w:r>
            <w:r w:rsidRPr="007E4B4E">
              <w:rPr>
                <w:rStyle w:val="font21"/>
                <w:rFonts w:eastAsia="SimSun"/>
                <w:lang w:bidi="ar"/>
              </w:rPr>
              <w:t>s</w:t>
            </w:r>
            <w:r>
              <w:rPr>
                <w:rStyle w:val="font21"/>
                <w:rFonts w:eastAsia="SimSun" w:hint="eastAsia"/>
                <w:lang w:bidi="ar"/>
              </w:rPr>
              <w:t xml:space="preserve"> in </w:t>
            </w:r>
            <w:r w:rsidR="00750AE7">
              <w:rPr>
                <w:rStyle w:val="font21"/>
                <w:rFonts w:eastAsia="SimSun" w:hint="eastAsia"/>
                <w:lang w:bidi="ar"/>
              </w:rPr>
              <w:t xml:space="preserve">Italy </w:t>
            </w:r>
            <w:r>
              <w:rPr>
                <w:rStyle w:val="font21"/>
                <w:rFonts w:eastAsia="SimSun" w:hint="eastAsia"/>
                <w:lang w:bidi="ar"/>
              </w:rPr>
              <w:t>IMIGASTRIC</w:t>
            </w:r>
            <w:r w:rsidR="00750AE7">
              <w:rPr>
                <w:rStyle w:val="font21"/>
                <w:rFonts w:eastAsia="SimSun" w:hint="eastAsia"/>
                <w:lang w:bidi="ar"/>
              </w:rPr>
              <w:t xml:space="preserve"> Center</w:t>
            </w:r>
          </w:p>
        </w:tc>
      </w:tr>
      <w:tr w:rsidR="00D5204A" w:rsidRPr="007E4B4E" w:rsidTr="00D5204A">
        <w:trPr>
          <w:trHeight w:val="330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Style w:val="font31"/>
                <w:rFonts w:eastAsia="SimSun" w:hint="eastAsia"/>
                <w:lang w:bidi="ar"/>
              </w:rPr>
              <w:t>Adjuvant Chemotherapy</w:t>
            </w:r>
            <w:r w:rsidRPr="007E4B4E">
              <w:rPr>
                <w:rStyle w:val="font31"/>
                <w:rFonts w:eastAsia="SimSun"/>
                <w:lang w:bidi="ar"/>
              </w:rPr>
              <w:t xml:space="preserve"> Cohort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（</w:t>
            </w:r>
            <w:r w:rsidRPr="007E4B4E">
              <w:rPr>
                <w:rStyle w:val="font31"/>
                <w:rFonts w:eastAsia="SimSun"/>
                <w:lang w:bidi="ar"/>
              </w:rPr>
              <w:t>n=</w:t>
            </w:r>
            <w:r>
              <w:rPr>
                <w:rStyle w:val="font31"/>
                <w:rFonts w:eastAsia="SimSun" w:hint="eastAsia"/>
                <w:lang w:bidi="ar"/>
              </w:rPr>
              <w:t>22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Style w:val="font31"/>
                <w:rFonts w:eastAsia="SimSun"/>
                <w:lang w:bidi="ar"/>
              </w:rPr>
            </w:pPr>
            <w:r>
              <w:rPr>
                <w:rStyle w:val="font31"/>
                <w:rFonts w:eastAsia="SimSun" w:hint="eastAsia"/>
                <w:lang w:bidi="ar"/>
              </w:rPr>
              <w:t xml:space="preserve">Non-Adjuvant </w:t>
            </w:r>
            <w:r w:rsidRPr="007E4B4E">
              <w:rPr>
                <w:rStyle w:val="font31"/>
                <w:rFonts w:eastAsia="SimSun"/>
                <w:lang w:bidi="ar"/>
              </w:rPr>
              <w:t>Chemotherapy</w:t>
            </w:r>
          </w:p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7E4B4E">
              <w:rPr>
                <w:rStyle w:val="font31"/>
                <w:rFonts w:eastAsia="SimSun"/>
                <w:lang w:bidi="ar"/>
              </w:rPr>
              <w:t xml:space="preserve"> Cohort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font31"/>
                <w:rFonts w:eastAsia="SimSun" w:hint="eastAsia"/>
                <w:lang w:bidi="ar"/>
              </w:rPr>
              <w:t>23</w:t>
            </w:r>
            <w:r w:rsidRPr="007E4B4E">
              <w:rPr>
                <w:rFonts w:ascii="SimSun" w:eastAsia="SimSun" w:hAnsi="SimSun" w:cs="SimSun" w:hint="eastAsia"/>
                <w:b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</w:p>
        </w:tc>
      </w:tr>
      <w:tr w:rsidR="00D5204A" w:rsidRPr="007E4B4E" w:rsidTr="00D5204A">
        <w:trPr>
          <w:trHeight w:val="330"/>
        </w:trPr>
        <w:tc>
          <w:tcPr>
            <w:tcW w:w="3150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</w:p>
        </w:tc>
        <w:tc>
          <w:tcPr>
            <w:tcW w:w="10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. of  Patients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. of  Patients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95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χ2test P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ex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491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Male 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2.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Femal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2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7.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,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y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763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5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0.9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4.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6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9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5.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BMI,kg/m</w:t>
            </w:r>
            <w:r w:rsidRPr="00DB68AF">
              <w:rPr>
                <w:rFonts w:ascii="Times New Roman" w:eastAsia="SimSun" w:hAnsi="Times New Roman" w:cs="Times New Roman" w:hint="eastAsia"/>
                <w:b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353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5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2.7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6.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2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.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SA scores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044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D5204A" w:rsidRPr="007E4B4E" w:rsidRDefault="00D5204A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D5204A" w:rsidRPr="007E4B4E" w:rsidRDefault="00D5204A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0.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9.1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D5204A" w:rsidRPr="007E4B4E" w:rsidRDefault="00D5204A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D5204A" w:rsidRPr="007E4B4E" w:rsidRDefault="00D5204A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6.1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.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JCC stag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187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1N2M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.2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3N0M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1.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5.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</w:tcPr>
          <w:p w:rsidR="00D5204A" w:rsidRPr="00C51E9F" w:rsidRDefault="00D5204A" w:rsidP="00D5204A">
            <w:pPr>
              <w:widowControl/>
              <w:jc w:val="left"/>
              <w:textAlignment w:val="center"/>
            </w:pPr>
            <w:r w:rsidRPr="00C66008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Histology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5040AB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489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</w:tcPr>
          <w:p w:rsidR="00D5204A" w:rsidRPr="00C66008" w:rsidRDefault="00D5204A" w:rsidP="00D5204A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6600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enocarcinoma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5040AB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1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</w:tcPr>
          <w:p w:rsidR="00D5204A" w:rsidRPr="00C66008" w:rsidRDefault="00D5204A" w:rsidP="00D5204A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6600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n-Adenocarcinom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5040AB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5040AB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.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Anastomosis method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260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D5204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llroth II gastrojejunostomy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="002816FE" w:rsidRPr="002816F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eiunal interposition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.0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ind w:leftChars="50" w:left="105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5204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oux-en-Y esophagojejunostomy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1.8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3.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5204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oux-en-Y gastrojejunostomy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0.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6.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</w:rPr>
              <w:t>Approach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007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ind w:firstLineChars="50" w:firstLine="12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Open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6.4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78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Laparoscopic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.5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Robotic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9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D5204A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7.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lastRenderedPageBreak/>
              <w:t>Operation Time,min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023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87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3.6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7.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18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6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2.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Bleeding Loss,ml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000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.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9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5.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LN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dissectio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 xml:space="preserve"> number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489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≤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5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.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&gt;1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0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91.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ize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lang w:bidi="ar"/>
              </w:rPr>
              <w:t>,</w:t>
            </w: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m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000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Style w:val="font21"/>
                <w:rFonts w:eastAsia="SimSun"/>
                <w:lang w:bidi="ar"/>
              </w:rPr>
              <w:t xml:space="preserve"> </w:t>
            </w:r>
            <w:r w:rsidRPr="007E4B4E">
              <w:rPr>
                <w:rFonts w:ascii="SimSun" w:eastAsia="SimSun" w:hAnsi="SimSun" w:cs="SimSun" w:hint="eastAsia"/>
                <w:kern w:val="0"/>
                <w:sz w:val="24"/>
                <w:lang w:bidi="ar"/>
              </w:rPr>
              <w:t>＜</w:t>
            </w:r>
            <w:r>
              <w:rPr>
                <w:rStyle w:val="font21"/>
                <w:rFonts w:eastAsia="SimSun" w:hint="eastAsia"/>
                <w:lang w:bidi="ar"/>
              </w:rPr>
              <w:t>20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.2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56" w:type="dxa"/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7.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7E4B4E">
              <w:rPr>
                <w:rFonts w:ascii="SimSun" w:eastAsia="SimSun" w:hAnsi="SimSun" w:cs="SimSun" w:hint="eastAsia"/>
                <w:kern w:val="0"/>
                <w:sz w:val="24"/>
                <w:lang w:bidi="ar"/>
              </w:rPr>
              <w:t>≥</w:t>
            </w:r>
            <w:r w:rsidR="00202234">
              <w:rPr>
                <w:rStyle w:val="font21"/>
                <w:rFonts w:eastAsia="SimSun" w:hint="eastAsia"/>
                <w:lang w:bidi="ar"/>
              </w:rPr>
              <w:t>2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5204A" w:rsidRPr="007E4B4E" w:rsidRDefault="00202234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1.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</w:tcPr>
          <w:p w:rsidR="00D5204A" w:rsidRPr="007E4B4E" w:rsidRDefault="00202234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2.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rimary Site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.495</w:t>
            </w:r>
          </w:p>
        </w:tc>
      </w:tr>
      <w:tr w:rsidR="00D5204A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ximal third</w:t>
            </w:r>
          </w:p>
        </w:tc>
        <w:tc>
          <w:tcPr>
            <w:tcW w:w="1010" w:type="dxa"/>
            <w:shd w:val="clear" w:color="auto" w:fill="auto"/>
          </w:tcPr>
          <w:p w:rsidR="00D5204A" w:rsidRPr="007E4B4E" w:rsidRDefault="002816FE" w:rsidP="00D5204A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D5204A" w:rsidRPr="007E4B4E" w:rsidRDefault="002816FE" w:rsidP="00D5204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8.2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D5204A" w:rsidRPr="007E4B4E" w:rsidRDefault="002816FE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8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D5204A" w:rsidRPr="007E4B4E" w:rsidRDefault="002816FE" w:rsidP="00D5204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4.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D5204A" w:rsidRPr="007E4B4E" w:rsidRDefault="00D5204A" w:rsidP="00D5204A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816FE" w:rsidRPr="007E4B4E" w:rsidTr="00124888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Mid   </w:t>
            </w:r>
          </w:p>
        </w:tc>
        <w:tc>
          <w:tcPr>
            <w:tcW w:w="1010" w:type="dxa"/>
            <w:shd w:val="clear" w:color="auto" w:fill="auto"/>
            <w:vAlign w:val="bottom"/>
          </w:tcPr>
          <w:p w:rsidR="002816FE" w:rsidRPr="007E4B4E" w:rsidRDefault="002816FE" w:rsidP="002816F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927" w:type="dxa"/>
            <w:shd w:val="clear" w:color="auto" w:fill="auto"/>
            <w:vAlign w:val="bottom"/>
          </w:tcPr>
          <w:p w:rsidR="002816FE" w:rsidRPr="007E4B4E" w:rsidRDefault="002816FE" w:rsidP="002816F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7.3</w:t>
            </w:r>
          </w:p>
        </w:tc>
        <w:tc>
          <w:tcPr>
            <w:tcW w:w="1010" w:type="dxa"/>
            <w:shd w:val="clear" w:color="auto" w:fill="auto"/>
          </w:tcPr>
          <w:p w:rsidR="002816FE" w:rsidRPr="007E4B4E" w:rsidRDefault="002816FE" w:rsidP="002816FE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7.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816FE" w:rsidRPr="007E4B4E" w:rsidTr="007E7755">
        <w:trPr>
          <w:trHeight w:val="315"/>
        </w:trPr>
        <w:tc>
          <w:tcPr>
            <w:tcW w:w="3150" w:type="dxa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Distal third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816FE" w:rsidRPr="007E4B4E" w:rsidRDefault="002816FE" w:rsidP="002816F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816FE" w:rsidRPr="007E4B4E" w:rsidRDefault="002816FE" w:rsidP="002816F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54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7.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816FE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Follow-up,month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816FE" w:rsidRPr="007E4B4E" w:rsidTr="00D5204A">
        <w:trPr>
          <w:trHeight w:val="315"/>
        </w:trPr>
        <w:tc>
          <w:tcPr>
            <w:tcW w:w="315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edian</w:t>
            </w:r>
          </w:p>
        </w:tc>
        <w:tc>
          <w:tcPr>
            <w:tcW w:w="1937" w:type="dxa"/>
            <w:gridSpan w:val="2"/>
            <w:shd w:val="clear" w:color="auto" w:fill="auto"/>
            <w:vAlign w:val="center"/>
          </w:tcPr>
          <w:p w:rsidR="002816FE" w:rsidRPr="007E4B4E" w:rsidRDefault="005040AB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36</w:t>
            </w:r>
          </w:p>
        </w:tc>
        <w:tc>
          <w:tcPr>
            <w:tcW w:w="1966" w:type="dxa"/>
            <w:gridSpan w:val="2"/>
            <w:shd w:val="clear" w:color="auto" w:fill="auto"/>
            <w:vAlign w:val="center"/>
          </w:tcPr>
          <w:p w:rsidR="002816FE" w:rsidRPr="007E4B4E" w:rsidRDefault="005040AB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42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2816FE" w:rsidRPr="007E4B4E" w:rsidTr="00D5204A">
        <w:trPr>
          <w:trHeight w:val="330"/>
        </w:trPr>
        <w:tc>
          <w:tcPr>
            <w:tcW w:w="315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nge</w:t>
            </w:r>
          </w:p>
        </w:tc>
        <w:tc>
          <w:tcPr>
            <w:tcW w:w="193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5040AB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-142</w:t>
            </w:r>
          </w:p>
        </w:tc>
        <w:tc>
          <w:tcPr>
            <w:tcW w:w="1966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5040AB" w:rsidP="002816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-161</w:t>
            </w:r>
          </w:p>
        </w:tc>
        <w:tc>
          <w:tcPr>
            <w:tcW w:w="95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816FE" w:rsidRPr="007E4B4E" w:rsidRDefault="002816FE" w:rsidP="002816FE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B24601" w:rsidRDefault="00B24601"/>
    <w:p w:rsidR="00B24601" w:rsidRDefault="00B24601"/>
    <w:p w:rsidR="00B24601" w:rsidRDefault="00B24601"/>
    <w:p w:rsidR="00B24601" w:rsidRDefault="00B24601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F61DE9" w:rsidRDefault="00F61DE9"/>
    <w:p w:rsidR="002F4D50" w:rsidRDefault="002F4D50"/>
    <w:p w:rsidR="002F4D50" w:rsidRDefault="002F4D50"/>
    <w:p w:rsidR="006F5BFF" w:rsidRDefault="006F5BFF"/>
    <w:p w:rsidR="006F5BFF" w:rsidRDefault="006F5BFF"/>
    <w:p w:rsidR="006F5BFF" w:rsidRDefault="006F5BFF"/>
    <w:p w:rsidR="006F5BFF" w:rsidRDefault="006F5BFF"/>
    <w:p w:rsidR="006F5BFF" w:rsidRDefault="006F5BFF"/>
    <w:tbl>
      <w:tblPr>
        <w:tblpPr w:leftFromText="180" w:rightFromText="180" w:vertAnchor="page" w:horzAnchor="page" w:tblpX="1326" w:tblpY="1829"/>
        <w:tblW w:w="77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8"/>
        <w:gridCol w:w="611"/>
        <w:gridCol w:w="503"/>
        <w:gridCol w:w="177"/>
        <w:gridCol w:w="582"/>
        <w:gridCol w:w="711"/>
        <w:gridCol w:w="608"/>
        <w:gridCol w:w="503"/>
        <w:gridCol w:w="177"/>
        <w:gridCol w:w="503"/>
        <w:gridCol w:w="711"/>
      </w:tblGrid>
      <w:tr w:rsidR="006F5BFF" w:rsidRPr="007E4B4E" w:rsidTr="00023336">
        <w:trPr>
          <w:trHeight w:val="720"/>
        </w:trPr>
        <w:tc>
          <w:tcPr>
            <w:tcW w:w="7734" w:type="dxa"/>
            <w:gridSpan w:val="11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vAlign w:val="center"/>
          </w:tcPr>
          <w:p w:rsidR="006F5BFF" w:rsidRPr="007E4B4E" w:rsidRDefault="00160FC4" w:rsidP="006F5B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</w:t>
            </w:r>
            <w:r w:rsidR="006F5BF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</w:t>
            </w:r>
            <w:bookmarkStart w:id="2" w:name="_GoBack"/>
            <w:bookmarkEnd w:id="2"/>
            <w:r w:rsidR="006F5BFF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3</w:t>
            </w:r>
            <w:r w:rsidR="006F5BFF" w:rsidRPr="007E4B4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. Univariate and Multivariate Cox Regression Model for Prediction of </w:t>
            </w:r>
            <w:r w:rsidR="006F5BF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Overall</w:t>
            </w:r>
            <w:r w:rsidR="006F5BFF" w:rsidRPr="007E4B4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urvival</w:t>
            </w:r>
            <w:r w:rsidR="006F5BFF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in SEER </w:t>
            </w:r>
            <w:r w:rsidR="006F5BFF" w:rsidRPr="00CB3243">
              <w:rPr>
                <w:rFonts w:ascii="Times New Roman" w:eastAsia="SimSun" w:hAnsi="Times New Roman" w:cs="Times New Roman"/>
                <w:kern w:val="0"/>
                <w:sz w:val="22"/>
              </w:rPr>
              <w:t>Adjuvant Chemotherapy Cohort</w:t>
            </w:r>
          </w:p>
        </w:tc>
      </w:tr>
      <w:tr w:rsidR="006F5BFF" w:rsidRPr="007E4B4E" w:rsidTr="00023336">
        <w:trPr>
          <w:trHeight w:val="330"/>
        </w:trPr>
        <w:tc>
          <w:tcPr>
            <w:tcW w:w="264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8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Univariate Model</w:t>
            </w:r>
          </w:p>
        </w:tc>
        <w:tc>
          <w:tcPr>
            <w:tcW w:w="2502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ull Multivariate Model</w:t>
            </w:r>
          </w:p>
        </w:tc>
      </w:tr>
      <w:tr w:rsidR="006F5BFF" w:rsidRPr="007E4B4E" w:rsidTr="00023336">
        <w:trPr>
          <w:trHeight w:val="330"/>
        </w:trPr>
        <w:tc>
          <w:tcPr>
            <w:tcW w:w="2648" w:type="dxa"/>
            <w:tcBorders>
              <w:left w:val="single" w:sz="12" w:space="0" w:color="000000"/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262" w:type="dxa"/>
            <w:gridSpan w:val="3"/>
            <w:tcBorders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183" w:type="dxa"/>
            <w:gridSpan w:val="3"/>
            <w:tcBorders>
              <w:bottom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11" w:type="dxa"/>
            <w:tcBorders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  <w:hideMark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4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9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8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57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7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35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 y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&gt;6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95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5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2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AJCC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T1N2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T3N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6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9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7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7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vMerge w:val="restart"/>
            <w:tcBorders>
              <w:left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LNs dissection,No.</w:t>
            </w:r>
          </w:p>
          <w:p w:rsidR="006F5BFF" w:rsidRPr="007E4B4E" w:rsidRDefault="006F5BFF" w:rsidP="00023336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</w:t>
            </w:r>
          </w:p>
          <w:p w:rsidR="006F5BFF" w:rsidRPr="007E4B4E" w:rsidRDefault="006F5BFF" w:rsidP="00023336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＞</w:t>
            </w: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vMerge/>
            <w:tcBorders>
              <w:left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vMerge w:val="restart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  <w:p w:rsidR="006F5BFF" w:rsidRPr="007E4B4E" w:rsidRDefault="006F5BFF" w:rsidP="00023336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02</w:t>
            </w:r>
          </w:p>
        </w:tc>
        <w:tc>
          <w:tcPr>
            <w:tcW w:w="1262" w:type="dxa"/>
            <w:gridSpan w:val="3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Merge w:val="restart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</w:p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08" w:type="dxa"/>
            <w:vMerge w:val="restart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  <w:p w:rsidR="006F5BFF" w:rsidRPr="007E4B4E" w:rsidRDefault="006F5BFF" w:rsidP="00023336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0</w:t>
            </w:r>
          </w:p>
        </w:tc>
        <w:tc>
          <w:tcPr>
            <w:tcW w:w="503" w:type="dxa"/>
            <w:vMerge w:val="restart"/>
            <w:vAlign w:val="center"/>
          </w:tcPr>
          <w:p w:rsidR="006F5BFF" w:rsidRPr="007E4B4E" w:rsidRDefault="006F5BFF" w:rsidP="00023336">
            <w:pPr>
              <w:widowControl/>
              <w:wordWrap w:val="0"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</w:p>
          <w:p w:rsidR="006F5BFF" w:rsidRPr="007E4B4E" w:rsidRDefault="006F5BFF" w:rsidP="00023336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43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 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vMerge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vMerge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14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75</w:t>
            </w:r>
          </w:p>
        </w:tc>
        <w:tc>
          <w:tcPr>
            <w:tcW w:w="711" w:type="dxa"/>
            <w:vMerge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Merge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Merge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8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1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ize mm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0C603B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＞</w:t>
            </w:r>
            <w:r w:rsidRPr="000C603B">
              <w:rPr>
                <w:rFonts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0C603B">
              <w:rPr>
                <w:rFonts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2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2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6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52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7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Intestinal type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107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0C603B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4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6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5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28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34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79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2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Upper</w:t>
            </w: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third 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Mid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dle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7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84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7</w:t>
            </w: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99</w:t>
            </w: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65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70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991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44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ower third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3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53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61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19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77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hideMark/>
          </w:tcPr>
          <w:p w:rsidR="006F5BFF" w:rsidRPr="000C603B" w:rsidRDefault="006F5BFF" w:rsidP="00023336">
            <w:pPr>
              <w:ind w:firstLineChars="50" w:firstLine="1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ll differentiated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hideMark/>
          </w:tcPr>
          <w:p w:rsidR="006F5BFF" w:rsidRPr="000C603B" w:rsidRDefault="006F5BFF" w:rsidP="00023336">
            <w:pPr>
              <w:ind w:firstLineChars="50" w:firstLine="1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rately differentiated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369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4</w:t>
            </w: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201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8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</w:tcPr>
          <w:p w:rsidR="006F5BFF" w:rsidRPr="000C603B" w:rsidRDefault="006F5BFF" w:rsidP="00023336">
            <w:pPr>
              <w:ind w:firstLineChars="50" w:firstLine="1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orly differentiated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965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2</w:t>
            </w: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387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6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4" w:space="0" w:color="000000"/>
            </w:tcBorders>
            <w:hideMark/>
          </w:tcPr>
          <w:p w:rsidR="006F5BFF" w:rsidRPr="000C603B" w:rsidRDefault="006F5BFF" w:rsidP="00023336">
            <w:pPr>
              <w:ind w:firstLineChars="50" w:firstLine="1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differentiated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24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932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884</w:t>
            </w: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top w:val="single" w:sz="4" w:space="0" w:color="auto"/>
              <w:left w:val="single" w:sz="12" w:space="0" w:color="000000"/>
            </w:tcBorders>
            <w:vAlign w:val="center"/>
            <w:hideMark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istology adenocarcinoma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vAlign w:val="center"/>
          </w:tcPr>
          <w:p w:rsidR="006F5BFF" w:rsidRPr="007E4B4E" w:rsidRDefault="006F5BFF" w:rsidP="0002333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</w:tcBorders>
            <w:vAlign w:val="center"/>
            <w:hideMark/>
          </w:tcPr>
          <w:p w:rsidR="006F5BFF" w:rsidRPr="000C603B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  <w:r w:rsidRPr="000C603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on-</w:t>
            </w: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denocarcinoma</w:t>
            </w:r>
          </w:p>
        </w:tc>
        <w:tc>
          <w:tcPr>
            <w:tcW w:w="611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7" w:type="dxa"/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vAlign w:val="center"/>
          </w:tcPr>
          <w:p w:rsidR="006F5BFF" w:rsidRPr="007E4B4E" w:rsidRDefault="006F5BFF" w:rsidP="0002333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F5BFF" w:rsidRPr="007E4B4E" w:rsidTr="00023336">
        <w:trPr>
          <w:trHeight w:val="285"/>
        </w:trPr>
        <w:tc>
          <w:tcPr>
            <w:tcW w:w="2648" w:type="dxa"/>
            <w:tcBorders>
              <w:left w:val="single" w:sz="12" w:space="0" w:color="000000"/>
              <w:bottom w:val="single" w:sz="12" w:space="0" w:color="000000"/>
            </w:tcBorders>
            <w:vAlign w:val="center"/>
            <w:hideMark/>
          </w:tcPr>
          <w:p w:rsidR="006F5BFF" w:rsidRPr="000C603B" w:rsidRDefault="006F5BFF" w:rsidP="00023336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C603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 w:rsidRPr="000C603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nocarcinoma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595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401</w:t>
            </w:r>
          </w:p>
        </w:tc>
        <w:tc>
          <w:tcPr>
            <w:tcW w:w="177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83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7E4B4E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610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395</w:t>
            </w:r>
          </w:p>
        </w:tc>
        <w:tc>
          <w:tcPr>
            <w:tcW w:w="177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4B4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vAlign w:val="center"/>
          </w:tcPr>
          <w:p w:rsidR="006F5BFF" w:rsidRPr="007E4B4E" w:rsidRDefault="006F5BFF" w:rsidP="000233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942</w:t>
            </w:r>
          </w:p>
        </w:tc>
        <w:tc>
          <w:tcPr>
            <w:tcW w:w="711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:rsidR="006F5BFF" w:rsidRPr="007E4B4E" w:rsidRDefault="006F5BFF" w:rsidP="0002333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26</w:t>
            </w:r>
          </w:p>
        </w:tc>
      </w:tr>
    </w:tbl>
    <w:p w:rsidR="006F5BFF" w:rsidRDefault="006F5BFF"/>
    <w:sectPr w:rsidR="006F5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CED" w:rsidRDefault="00DD4CED" w:rsidP="00B24601">
      <w:r>
        <w:separator/>
      </w:r>
    </w:p>
  </w:endnote>
  <w:endnote w:type="continuationSeparator" w:id="0">
    <w:p w:rsidR="00DD4CED" w:rsidRDefault="00DD4CED" w:rsidP="00B24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CED" w:rsidRDefault="00DD4CED" w:rsidP="00B24601">
      <w:r>
        <w:separator/>
      </w:r>
    </w:p>
  </w:footnote>
  <w:footnote w:type="continuationSeparator" w:id="0">
    <w:p w:rsidR="00DD4CED" w:rsidRDefault="00DD4CED" w:rsidP="00B24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2"/>
  </w:docVars>
  <w:rsids>
    <w:rsidRoot w:val="00C40F63"/>
    <w:rsid w:val="0002191B"/>
    <w:rsid w:val="00026206"/>
    <w:rsid w:val="000311D0"/>
    <w:rsid w:val="000341BB"/>
    <w:rsid w:val="00062E86"/>
    <w:rsid w:val="000C603B"/>
    <w:rsid w:val="000D126B"/>
    <w:rsid w:val="000E1CAE"/>
    <w:rsid w:val="00160FC4"/>
    <w:rsid w:val="001A396A"/>
    <w:rsid w:val="00202234"/>
    <w:rsid w:val="00222AB3"/>
    <w:rsid w:val="00263654"/>
    <w:rsid w:val="002816FE"/>
    <w:rsid w:val="002D1412"/>
    <w:rsid w:val="002F4D50"/>
    <w:rsid w:val="003B037D"/>
    <w:rsid w:val="003F470E"/>
    <w:rsid w:val="00484B92"/>
    <w:rsid w:val="0048731A"/>
    <w:rsid w:val="005040AB"/>
    <w:rsid w:val="005C25CD"/>
    <w:rsid w:val="005C7967"/>
    <w:rsid w:val="006F5BFF"/>
    <w:rsid w:val="00711372"/>
    <w:rsid w:val="00713656"/>
    <w:rsid w:val="00750AE7"/>
    <w:rsid w:val="0076741A"/>
    <w:rsid w:val="007B4642"/>
    <w:rsid w:val="007F5127"/>
    <w:rsid w:val="00824DC1"/>
    <w:rsid w:val="00827BB7"/>
    <w:rsid w:val="00833615"/>
    <w:rsid w:val="008437E3"/>
    <w:rsid w:val="008A628E"/>
    <w:rsid w:val="008C318D"/>
    <w:rsid w:val="008C6BC7"/>
    <w:rsid w:val="009119A4"/>
    <w:rsid w:val="0093049C"/>
    <w:rsid w:val="009B232F"/>
    <w:rsid w:val="00A83B94"/>
    <w:rsid w:val="00A95E8A"/>
    <w:rsid w:val="00B24601"/>
    <w:rsid w:val="00C40F63"/>
    <w:rsid w:val="00C4767C"/>
    <w:rsid w:val="00C80738"/>
    <w:rsid w:val="00CB3243"/>
    <w:rsid w:val="00CE0ABE"/>
    <w:rsid w:val="00CE1F9D"/>
    <w:rsid w:val="00D5204A"/>
    <w:rsid w:val="00DD4CED"/>
    <w:rsid w:val="00E8044A"/>
    <w:rsid w:val="00F1285A"/>
    <w:rsid w:val="00F502E3"/>
    <w:rsid w:val="00F61DE9"/>
    <w:rsid w:val="00F80622"/>
    <w:rsid w:val="00F82059"/>
    <w:rsid w:val="00FF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6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601"/>
    <w:rPr>
      <w:sz w:val="18"/>
      <w:szCs w:val="18"/>
    </w:rPr>
  </w:style>
  <w:style w:type="character" w:customStyle="1" w:styleId="font21">
    <w:name w:val="font21"/>
    <w:basedOn w:val="DefaultParagraphFont"/>
    <w:qFormat/>
    <w:rsid w:val="00B2460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B24601"/>
    <w:rPr>
      <w:rFonts w:ascii="Times New Roman" w:hAnsi="Times New Roman" w:cs="Times New Roman" w:hint="default"/>
      <w:b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6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601"/>
    <w:rPr>
      <w:sz w:val="18"/>
      <w:szCs w:val="18"/>
    </w:rPr>
  </w:style>
  <w:style w:type="character" w:customStyle="1" w:styleId="font21">
    <w:name w:val="font21"/>
    <w:basedOn w:val="DefaultParagraphFont"/>
    <w:qFormat/>
    <w:rsid w:val="00B2460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B24601"/>
    <w:rPr>
      <w:rFonts w:ascii="Times New Roman" w:hAnsi="Times New Roman" w:cs="Times New Roman" w:hint="default"/>
      <w:b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5</Pages>
  <Words>530</Words>
  <Characters>3730</Characters>
  <Application>Microsoft Office Word</Application>
  <DocSecurity>0</DocSecurity>
  <Lines>88</Lines>
  <Paragraphs>30</Paragraphs>
  <ScaleCrop>false</ScaleCrop>
  <Company>Microsoft</Company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USER</cp:lastModifiedBy>
  <cp:revision>29</cp:revision>
  <dcterms:created xsi:type="dcterms:W3CDTF">2017-09-17T08:02:00Z</dcterms:created>
  <dcterms:modified xsi:type="dcterms:W3CDTF">2019-11-25T03:14:00Z</dcterms:modified>
</cp:coreProperties>
</file>